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57CF" w14:textId="41F00426" w:rsidR="00A47E6F" w:rsidRDefault="001B717A" w:rsidP="00F91398">
      <w:pPr>
        <w:jc w:val="center"/>
        <w:rPr>
          <w:b/>
          <w:bCs/>
        </w:rPr>
      </w:pPr>
      <w:r>
        <w:rPr>
          <w:b/>
          <w:bCs/>
        </w:rPr>
        <w:t xml:space="preserve">Survey </w:t>
      </w:r>
      <w:r w:rsidR="00A47E6F" w:rsidRPr="00E43230">
        <w:rPr>
          <w:b/>
          <w:bCs/>
        </w:rPr>
        <w:t>Questionnaire</w:t>
      </w:r>
    </w:p>
    <w:p w14:paraId="4F0DD07B" w14:textId="77777777" w:rsidR="00F91398" w:rsidRPr="00E43230" w:rsidRDefault="00F91398" w:rsidP="00F91398">
      <w:pPr>
        <w:jc w:val="center"/>
        <w:rPr>
          <w:b/>
          <w:bCs/>
        </w:rPr>
      </w:pPr>
    </w:p>
    <w:p w14:paraId="5D0D1ADA" w14:textId="11DC7AC3" w:rsidR="00A47E6F" w:rsidRDefault="00A47E6F">
      <w:r>
        <w:t xml:space="preserve">1. Prior to the COVID-19 pandemic, did your centre have a pre-existing pandemic plan that included adult and pediatric ICUs supporting one another </w:t>
      </w:r>
      <w:r w:rsidR="00E07863">
        <w:t>if</w:t>
      </w:r>
      <w:r>
        <w:t xml:space="preserve"> required?</w:t>
      </w:r>
    </w:p>
    <w:p w14:paraId="521561D8" w14:textId="60044EDC" w:rsidR="00A47E6F" w:rsidRDefault="00A47E6F">
      <w:r>
        <w:tab/>
        <w:t>Yes</w:t>
      </w:r>
      <w:r>
        <w:tab/>
      </w:r>
      <w:r>
        <w:tab/>
        <w:t>No</w:t>
      </w:r>
    </w:p>
    <w:p w14:paraId="30920350" w14:textId="77777777" w:rsidR="00A47E6F" w:rsidRDefault="00A47E6F"/>
    <w:p w14:paraId="333119C7" w14:textId="73231056" w:rsidR="00B3655E" w:rsidRDefault="00A47E6F">
      <w:r>
        <w:t>2</w:t>
      </w:r>
      <w:r w:rsidR="00EA6AB3">
        <w:t xml:space="preserve">. </w:t>
      </w:r>
      <w:r w:rsidR="00B3655E">
        <w:t>At any time during the pandemic, d</w:t>
      </w:r>
      <w:r w:rsidR="00EA6AB3">
        <w:t>id your PICU participate in the care of adult intensive care patients by a) opening PICU beds</w:t>
      </w:r>
      <w:r w:rsidR="00B3655E">
        <w:t xml:space="preserve"> for</w:t>
      </w:r>
      <w:r w:rsidR="00EA6AB3">
        <w:t xml:space="preserve"> adult ICU </w:t>
      </w:r>
      <w:r w:rsidR="00B3655E">
        <w:t>staff and patients; b) deploying PICU staff to adult ICUs; and/or c) managing adult patients with PICU staff</w:t>
      </w:r>
      <w:r w:rsidR="008D0DC1">
        <w:t xml:space="preserve"> in the PICU</w:t>
      </w:r>
      <w:r w:rsidR="00B3655E">
        <w:t xml:space="preserve">?   </w:t>
      </w:r>
    </w:p>
    <w:p w14:paraId="50532895" w14:textId="4882E126" w:rsidR="00B3655E" w:rsidRDefault="00B3655E">
      <w:r>
        <w:tab/>
        <w:t>Yes</w:t>
      </w:r>
      <w:r>
        <w:tab/>
      </w:r>
      <w:r w:rsidR="00A47E6F">
        <w:tab/>
      </w:r>
      <w:r>
        <w:t>No</w:t>
      </w:r>
    </w:p>
    <w:p w14:paraId="038522A5" w14:textId="49AF556D" w:rsidR="00B3655E" w:rsidRDefault="00B3655E">
      <w:r>
        <w:tab/>
        <w:t xml:space="preserve">If Yes, proceed to question </w:t>
      </w:r>
      <w:r w:rsidR="00A47E6F">
        <w:t>3</w:t>
      </w:r>
      <w:r>
        <w:t>.</w:t>
      </w:r>
    </w:p>
    <w:p w14:paraId="2A5C9C39" w14:textId="174EBD6E" w:rsidR="00E143B0" w:rsidRDefault="00B3655E">
      <w:r>
        <w:tab/>
        <w:t>If No, proceed to</w:t>
      </w:r>
      <w:r w:rsidR="00E07863">
        <w:t xml:space="preserve"> the conclusion. </w:t>
      </w:r>
    </w:p>
    <w:p w14:paraId="2BA9E7EC" w14:textId="1E5C78F3" w:rsidR="00A47E6F" w:rsidRDefault="00A47E6F"/>
    <w:p w14:paraId="5C98CDF4" w14:textId="77777777" w:rsidR="00A47E6F" w:rsidRDefault="00A47E6F"/>
    <w:p w14:paraId="749B6A7B" w14:textId="5791ABE8" w:rsidR="00B3655E" w:rsidRPr="00B3655E" w:rsidRDefault="00B3655E">
      <w:pPr>
        <w:rPr>
          <w:b/>
          <w:bCs/>
        </w:rPr>
      </w:pPr>
      <w:r w:rsidRPr="00B3655E">
        <w:rPr>
          <w:b/>
          <w:bCs/>
        </w:rPr>
        <w:t>Opening PICU Beds for Adult ICU Staff and Patients</w:t>
      </w:r>
    </w:p>
    <w:p w14:paraId="170CC54A" w14:textId="03FC4942" w:rsidR="00B3655E" w:rsidRDefault="00A47E6F">
      <w:r>
        <w:t>3</w:t>
      </w:r>
      <w:r w:rsidR="00B3655E">
        <w:t>. Did you open PICU beds for adult patients to be managed by adult ICU staff?</w:t>
      </w:r>
    </w:p>
    <w:p w14:paraId="1ED6212F" w14:textId="205248E2" w:rsidR="00B3655E" w:rsidRDefault="00B3655E">
      <w:r>
        <w:tab/>
        <w:t>Yes</w:t>
      </w:r>
      <w:r>
        <w:tab/>
      </w:r>
      <w:r w:rsidR="00A47E6F">
        <w:tab/>
      </w:r>
      <w:r>
        <w:t>No</w:t>
      </w:r>
    </w:p>
    <w:p w14:paraId="30382790" w14:textId="6D0EB10D" w:rsidR="00B93F26" w:rsidRDefault="00B93F26">
      <w:r>
        <w:tab/>
        <w:t xml:space="preserve">If Yes, proceed to question </w:t>
      </w:r>
      <w:r w:rsidR="00A47E6F">
        <w:t>4</w:t>
      </w:r>
    </w:p>
    <w:p w14:paraId="090CB344" w14:textId="193B0437" w:rsidR="00B93F26" w:rsidRDefault="00B93F26">
      <w:r>
        <w:tab/>
        <w:t xml:space="preserve">If No, proceed to question </w:t>
      </w:r>
      <w:r w:rsidR="00E43230">
        <w:t>1</w:t>
      </w:r>
      <w:r w:rsidR="00A47E6F">
        <w:t>4</w:t>
      </w:r>
    </w:p>
    <w:p w14:paraId="374F0BF8" w14:textId="6E8AEE1A" w:rsidR="00B3655E" w:rsidRDefault="00B3655E"/>
    <w:p w14:paraId="4C526EB7" w14:textId="4AC9603E" w:rsidR="00B93F26" w:rsidRDefault="00A47E6F">
      <w:r>
        <w:t>4</w:t>
      </w:r>
      <w:r w:rsidR="00B93F26">
        <w:t>. How was this initially coordinated? i.e. Was it done at the level of your institution, regional health authority, provincial health authority and/or provincial Ministry of Health?</w:t>
      </w:r>
    </w:p>
    <w:p w14:paraId="66BADA61" w14:textId="77777777" w:rsidR="00B93F26" w:rsidRDefault="00B93F26"/>
    <w:p w14:paraId="53550F4D" w14:textId="6D21F503" w:rsidR="00B93F26" w:rsidRDefault="00A47E6F">
      <w:r>
        <w:t>5</w:t>
      </w:r>
      <w:r w:rsidR="00B93F26">
        <w:t>. Did you feel like your PICU had adequate engagement and autonomy in the decision making to adopt this model of adult care?</w:t>
      </w:r>
    </w:p>
    <w:p w14:paraId="19242C66" w14:textId="77777777" w:rsidR="00B93F26" w:rsidRDefault="00B93F26"/>
    <w:p w14:paraId="7C22C067" w14:textId="7852AD27" w:rsidR="00B93F26" w:rsidRDefault="00A47E6F">
      <w:r>
        <w:t>6</w:t>
      </w:r>
      <w:r w:rsidR="00B93F26">
        <w:t>. How did you ensure that pediatric capacity for critically ill patients was not compromised as PICU beds were reallocated to adults?</w:t>
      </w:r>
    </w:p>
    <w:p w14:paraId="1149C0DC" w14:textId="77777777" w:rsidR="00B93F26" w:rsidRDefault="00B93F26"/>
    <w:p w14:paraId="2E8EFBD3" w14:textId="17954F47" w:rsidR="00A47E6F" w:rsidRDefault="00A47E6F">
      <w:r>
        <w:t>7. During the COVID-19 pandemic, what was the specific trigger to initiate this model of care?</w:t>
      </w:r>
    </w:p>
    <w:p w14:paraId="735F2456" w14:textId="77777777" w:rsidR="00A47E6F" w:rsidRDefault="00A47E6F"/>
    <w:p w14:paraId="7B4C5DEF" w14:textId="0B7D26EE" w:rsidR="00B93F26" w:rsidRDefault="00A47E6F">
      <w:r>
        <w:t>8</w:t>
      </w:r>
      <w:r w:rsidR="00B93F26">
        <w:t>. Approximately how many adult patients were admitted to your PICU under this model of care?</w:t>
      </w:r>
    </w:p>
    <w:p w14:paraId="4625B0FE" w14:textId="2F03CB81" w:rsidR="00E43230" w:rsidRDefault="00E43230"/>
    <w:p w14:paraId="2D41E75C" w14:textId="6F0F3A47" w:rsidR="00E43230" w:rsidRDefault="00A47E6F">
      <w:r>
        <w:t>9</w:t>
      </w:r>
      <w:r w:rsidR="00E43230">
        <w:t>. What type of adult patients were admitted?</w:t>
      </w:r>
    </w:p>
    <w:p w14:paraId="6DE377A4" w14:textId="4DAA7D6C" w:rsidR="00E43230" w:rsidRDefault="00E43230">
      <w:r>
        <w:tab/>
        <w:t>COVID+ only</w:t>
      </w:r>
    </w:p>
    <w:p w14:paraId="209A7D3D" w14:textId="496C50E2" w:rsidR="00E43230" w:rsidRDefault="00E43230">
      <w:r>
        <w:tab/>
        <w:t>Non COVID patients</w:t>
      </w:r>
    </w:p>
    <w:p w14:paraId="5B67B788" w14:textId="73797A4C" w:rsidR="00E43230" w:rsidRDefault="00E43230">
      <w:r>
        <w:tab/>
        <w:t>Both COVID and nonCOVID+ patients</w:t>
      </w:r>
    </w:p>
    <w:p w14:paraId="305CCCE9" w14:textId="77777777" w:rsidR="00B93F26" w:rsidRDefault="00B93F26"/>
    <w:p w14:paraId="1E53A77D" w14:textId="155ED320" w:rsidR="00B93F26" w:rsidRDefault="00A47E6F">
      <w:r>
        <w:t>10</w:t>
      </w:r>
      <w:r w:rsidR="00B93F26">
        <w:t xml:space="preserve">. For how long did your adopt this model of care? </w:t>
      </w:r>
    </w:p>
    <w:p w14:paraId="77C4B106" w14:textId="0309404A" w:rsidR="00B93F26" w:rsidRDefault="00B93F26">
      <w:r>
        <w:tab/>
      </w:r>
      <w:r w:rsidR="00E07863">
        <w:t>Provide Range</w:t>
      </w:r>
    </w:p>
    <w:p w14:paraId="3CC08FA7" w14:textId="77777777" w:rsidR="00A47E6F" w:rsidRDefault="00A47E6F"/>
    <w:p w14:paraId="7972FAA8" w14:textId="70001BD0" w:rsidR="00E43230" w:rsidRDefault="00A47E6F">
      <w:r>
        <w:t>11</w:t>
      </w:r>
      <w:r w:rsidR="00B93F26">
        <w:t xml:space="preserve">. </w:t>
      </w:r>
      <w:r w:rsidR="00E43230">
        <w:t>Do you feel that this model of care had any negative impacts on PICU patient care?</w:t>
      </w:r>
    </w:p>
    <w:p w14:paraId="24FA12FF" w14:textId="77777777" w:rsidR="00A47E6F" w:rsidRDefault="00A47E6F"/>
    <w:p w14:paraId="0688CF30" w14:textId="312EC7DE" w:rsidR="00E43230" w:rsidRDefault="00E43230">
      <w:r>
        <w:lastRenderedPageBreak/>
        <w:t>1</w:t>
      </w:r>
      <w:r w:rsidR="00A47E6F">
        <w:t>2</w:t>
      </w:r>
      <w:r>
        <w:t>. Were there any unforeseen positives that your PICU encountered with this model of care?</w:t>
      </w:r>
    </w:p>
    <w:p w14:paraId="0D0C0D84" w14:textId="77777777" w:rsidR="00E43230" w:rsidRDefault="00E43230"/>
    <w:p w14:paraId="2FFFE4A7" w14:textId="6EACC39C" w:rsidR="00B93F26" w:rsidRDefault="00E43230">
      <w:r>
        <w:t>1</w:t>
      </w:r>
      <w:r w:rsidR="00A47E6F">
        <w:t>3</w:t>
      </w:r>
      <w:r>
        <w:t xml:space="preserve">. Were </w:t>
      </w:r>
      <w:r w:rsidR="00B93F26">
        <w:t>there any lessons learned by your PICU from this model of care?</w:t>
      </w:r>
      <w:r>
        <w:t xml:space="preserve"> </w:t>
      </w:r>
    </w:p>
    <w:p w14:paraId="5CDAB573" w14:textId="4D6FD3C5" w:rsidR="00B93F26" w:rsidRDefault="00B93F26"/>
    <w:p w14:paraId="561C01FC" w14:textId="0B84FD16" w:rsidR="00B93F26" w:rsidRDefault="00B93F26"/>
    <w:p w14:paraId="6E4463DC" w14:textId="5762E625" w:rsidR="00B93F26" w:rsidRPr="00E43230" w:rsidRDefault="00E43230">
      <w:pPr>
        <w:rPr>
          <w:b/>
          <w:bCs/>
        </w:rPr>
      </w:pPr>
      <w:r w:rsidRPr="00E43230">
        <w:rPr>
          <w:b/>
          <w:bCs/>
        </w:rPr>
        <w:t>Deploying PICU Staff to Adult ICUs</w:t>
      </w:r>
    </w:p>
    <w:p w14:paraId="082404F8" w14:textId="4D01F588" w:rsidR="00E43230" w:rsidRDefault="00E43230">
      <w:r>
        <w:t>1</w:t>
      </w:r>
      <w:r w:rsidR="00A47E6F">
        <w:t>4</w:t>
      </w:r>
      <w:r>
        <w:t>. Did you deploy PICU staff to adult ICUs?</w:t>
      </w:r>
    </w:p>
    <w:p w14:paraId="25175869" w14:textId="63D6E752" w:rsidR="00E43230" w:rsidRDefault="00E43230">
      <w:r>
        <w:tab/>
        <w:t>Yes</w:t>
      </w:r>
      <w:r>
        <w:tab/>
        <w:t>No</w:t>
      </w:r>
    </w:p>
    <w:p w14:paraId="46752688" w14:textId="49835F88" w:rsidR="00E43230" w:rsidRDefault="00E43230">
      <w:r>
        <w:tab/>
        <w:t>If Yes, proceed to question 1</w:t>
      </w:r>
      <w:r w:rsidR="00A47E6F">
        <w:t>5</w:t>
      </w:r>
    </w:p>
    <w:p w14:paraId="1F341AF8" w14:textId="34811A72" w:rsidR="00E43230" w:rsidRDefault="00E43230">
      <w:r>
        <w:tab/>
        <w:t xml:space="preserve">If No, proceed to question </w:t>
      </w:r>
      <w:r w:rsidR="008D0DC1">
        <w:t>2</w:t>
      </w:r>
      <w:r w:rsidR="00F91398">
        <w:t>5</w:t>
      </w:r>
    </w:p>
    <w:p w14:paraId="224A1E90" w14:textId="77777777" w:rsidR="00A47E6F" w:rsidRDefault="00A47E6F"/>
    <w:p w14:paraId="7793CDC0" w14:textId="137210B4" w:rsidR="00E43230" w:rsidRDefault="00E43230">
      <w:r>
        <w:t>1</w:t>
      </w:r>
      <w:r w:rsidR="00A47E6F">
        <w:t>5</w:t>
      </w:r>
      <w:r>
        <w:t>. Did you deploy:</w:t>
      </w:r>
    </w:p>
    <w:p w14:paraId="1DFE29FE" w14:textId="77777777" w:rsidR="00E43230" w:rsidRDefault="00E43230" w:rsidP="00E43230">
      <w:pPr>
        <w:ind w:firstLine="720"/>
      </w:pPr>
      <w:r>
        <w:t>RNs</w:t>
      </w:r>
    </w:p>
    <w:p w14:paraId="4ACF5C3E" w14:textId="77777777" w:rsidR="00E43230" w:rsidRDefault="00E43230" w:rsidP="00E43230">
      <w:pPr>
        <w:ind w:firstLine="720"/>
      </w:pPr>
      <w:r>
        <w:t>RTs</w:t>
      </w:r>
    </w:p>
    <w:p w14:paraId="534441A0" w14:textId="10128580" w:rsidR="00E43230" w:rsidRDefault="00E43230" w:rsidP="00E43230">
      <w:pPr>
        <w:ind w:firstLine="720"/>
      </w:pPr>
      <w:r>
        <w:t xml:space="preserve">MDs </w:t>
      </w:r>
    </w:p>
    <w:p w14:paraId="31984436" w14:textId="17BC8F51" w:rsidR="00E43230" w:rsidRDefault="00E43230" w:rsidP="00E43230">
      <w:pPr>
        <w:ind w:firstLine="720"/>
      </w:pPr>
      <w:r>
        <w:t>Social workers</w:t>
      </w:r>
    </w:p>
    <w:p w14:paraId="37D2D48B" w14:textId="78D451C9" w:rsidR="00E43230" w:rsidRDefault="00E43230" w:rsidP="00E43230">
      <w:pPr>
        <w:ind w:firstLine="720"/>
      </w:pPr>
      <w:r>
        <w:t>Pharmacist</w:t>
      </w:r>
    </w:p>
    <w:p w14:paraId="04529092" w14:textId="448C83A2" w:rsidR="00E43230" w:rsidRDefault="00E43230" w:rsidP="00E43230">
      <w:pPr>
        <w:ind w:firstLine="720"/>
      </w:pPr>
      <w:r>
        <w:t>Dietitians</w:t>
      </w:r>
    </w:p>
    <w:p w14:paraId="3D30E4B5" w14:textId="77777777" w:rsidR="00E43230" w:rsidRDefault="00E43230" w:rsidP="008D0DC1"/>
    <w:p w14:paraId="73A96EFC" w14:textId="7BBA627A" w:rsidR="00E43230" w:rsidRPr="00E43230" w:rsidRDefault="008D0DC1" w:rsidP="00E43230">
      <w:r>
        <w:t>1</w:t>
      </w:r>
      <w:r w:rsidR="00A47E6F">
        <w:t>6</w:t>
      </w:r>
      <w:r w:rsidR="00E43230" w:rsidRPr="00E43230">
        <w:t>. How was this initially coordinated? i.e. Was it done at the level of your institution, regional health authority, provincial health authority and/or provincial Ministry of Health?</w:t>
      </w:r>
    </w:p>
    <w:p w14:paraId="7C17BFF2" w14:textId="77777777" w:rsidR="00E43230" w:rsidRPr="00E43230" w:rsidRDefault="00E43230" w:rsidP="00E43230"/>
    <w:p w14:paraId="44EA8DE2" w14:textId="4AC15918" w:rsidR="00E43230" w:rsidRPr="00E43230" w:rsidRDefault="008D0DC1" w:rsidP="00E43230">
      <w:r>
        <w:t>1</w:t>
      </w:r>
      <w:r w:rsidR="00A47E6F">
        <w:t>7</w:t>
      </w:r>
      <w:r w:rsidR="00E43230" w:rsidRPr="00E43230">
        <w:t>. Did you feel like your PICU had adequate engagement and autonomy in the decision making to adopt th</w:t>
      </w:r>
      <w:r w:rsidR="00E43230">
        <w:t>e deployment of pediatric expertise</w:t>
      </w:r>
      <w:r w:rsidR="00E43230" w:rsidRPr="00E43230">
        <w:t>?</w:t>
      </w:r>
    </w:p>
    <w:p w14:paraId="7551EB78" w14:textId="77777777" w:rsidR="00E43230" w:rsidRPr="00E43230" w:rsidRDefault="00E43230" w:rsidP="00E43230"/>
    <w:p w14:paraId="30D4D36D" w14:textId="7683C1DC" w:rsidR="00A47E6F" w:rsidRDefault="008D0DC1" w:rsidP="00E43230">
      <w:r>
        <w:t>1</w:t>
      </w:r>
      <w:r w:rsidR="00A47E6F">
        <w:t>8</w:t>
      </w:r>
      <w:r w:rsidR="00E43230" w:rsidRPr="00E43230">
        <w:t xml:space="preserve">. How did you ensure that pediatric capacity for critically ill patients was not compromised </w:t>
      </w:r>
      <w:r>
        <w:t xml:space="preserve"> by the deployment of pediatric expertise</w:t>
      </w:r>
      <w:r w:rsidR="00A47E6F">
        <w:t>?</w:t>
      </w:r>
    </w:p>
    <w:p w14:paraId="37B11473" w14:textId="1F6A5F9D" w:rsidR="00A47E6F" w:rsidRDefault="00A47E6F" w:rsidP="00E43230"/>
    <w:p w14:paraId="6D61A72E" w14:textId="23D46D44" w:rsidR="00A47E6F" w:rsidRDefault="00F91398" w:rsidP="00A47E6F">
      <w:r>
        <w:t>19</w:t>
      </w:r>
      <w:r w:rsidR="00A47E6F">
        <w:t>. During the COVID-19 pandemic, what was the specific trigger to initiate this model of care?</w:t>
      </w:r>
    </w:p>
    <w:p w14:paraId="4EE2C9B9" w14:textId="77777777" w:rsidR="00A47E6F" w:rsidRDefault="00A47E6F" w:rsidP="00E43230"/>
    <w:p w14:paraId="2A03215B" w14:textId="50A9F505" w:rsidR="00A47E6F" w:rsidRDefault="00F91398" w:rsidP="00E43230">
      <w:r>
        <w:t>20</w:t>
      </w:r>
      <w:r w:rsidR="00A47E6F">
        <w:t>. How did the team ensure clinical preparedness for safe deployment?</w:t>
      </w:r>
    </w:p>
    <w:p w14:paraId="1FC593F9" w14:textId="77777777" w:rsidR="00E43230" w:rsidRPr="00E43230" w:rsidRDefault="00E43230" w:rsidP="00E43230"/>
    <w:p w14:paraId="79CA6A55" w14:textId="44E5FF42" w:rsidR="00E43230" w:rsidRPr="00E43230" w:rsidRDefault="00F91398" w:rsidP="00E43230">
      <w:r>
        <w:t>21</w:t>
      </w:r>
      <w:r w:rsidR="00E43230" w:rsidRPr="00E43230">
        <w:t xml:space="preserve">. For how long </w:t>
      </w:r>
      <w:r w:rsidR="008D0DC1">
        <w:t>where pediatric clinicians deployed to adult ICUs</w:t>
      </w:r>
      <w:r w:rsidR="00E43230" w:rsidRPr="00E43230">
        <w:t xml:space="preserve">? </w:t>
      </w:r>
    </w:p>
    <w:p w14:paraId="67D2A68C" w14:textId="644D9FB5" w:rsidR="00E43230" w:rsidRPr="00E43230" w:rsidRDefault="00E43230" w:rsidP="00E43230">
      <w:r w:rsidRPr="00E43230">
        <w:tab/>
      </w:r>
      <w:r w:rsidR="00185D61">
        <w:t>Provide date range</w:t>
      </w:r>
    </w:p>
    <w:p w14:paraId="174C4864" w14:textId="77777777" w:rsidR="00E43230" w:rsidRPr="00E43230" w:rsidRDefault="00E43230" w:rsidP="00E43230"/>
    <w:p w14:paraId="6481DDA5" w14:textId="7F367991" w:rsidR="00E43230" w:rsidRPr="00E43230" w:rsidRDefault="00F91398" w:rsidP="00E43230">
      <w:r>
        <w:t>22</w:t>
      </w:r>
      <w:r w:rsidR="00E43230" w:rsidRPr="00E43230">
        <w:t>. Do you feel that th</w:t>
      </w:r>
      <w:r w:rsidR="008D0DC1">
        <w:t>e deployment</w:t>
      </w:r>
      <w:r w:rsidR="00E43230" w:rsidRPr="00E43230">
        <w:t xml:space="preserve"> had any negative impacts on PICU patient care?</w:t>
      </w:r>
    </w:p>
    <w:p w14:paraId="3E405717" w14:textId="77777777" w:rsidR="00E43230" w:rsidRPr="00E43230" w:rsidRDefault="00E43230" w:rsidP="00E43230"/>
    <w:p w14:paraId="4559D270" w14:textId="77C46ECD" w:rsidR="00E43230" w:rsidRPr="00E43230" w:rsidRDefault="00F91398" w:rsidP="00E43230">
      <w:r>
        <w:t>23</w:t>
      </w:r>
      <w:r w:rsidR="00E43230" w:rsidRPr="00E43230">
        <w:t xml:space="preserve">. Were there any unforeseen positives that your PICU encountered with </w:t>
      </w:r>
      <w:r w:rsidR="008D0DC1">
        <w:t>the deployment</w:t>
      </w:r>
      <w:r w:rsidR="00E43230" w:rsidRPr="00E43230">
        <w:t>?</w:t>
      </w:r>
    </w:p>
    <w:p w14:paraId="4F38696B" w14:textId="77777777" w:rsidR="00E43230" w:rsidRPr="00E43230" w:rsidRDefault="00E43230" w:rsidP="00E43230"/>
    <w:p w14:paraId="42310769" w14:textId="583C4A11" w:rsidR="00E43230" w:rsidRDefault="00F91398" w:rsidP="00E43230">
      <w:r>
        <w:t>24</w:t>
      </w:r>
      <w:r w:rsidR="00E43230" w:rsidRPr="00E43230">
        <w:t>. Were there any lessons learned by your PICU from th</w:t>
      </w:r>
      <w:r w:rsidR="008D0DC1">
        <w:t>e deployment</w:t>
      </w:r>
      <w:r w:rsidR="00E43230" w:rsidRPr="00E43230">
        <w:t xml:space="preserve">? </w:t>
      </w:r>
    </w:p>
    <w:p w14:paraId="4D9DEE64" w14:textId="3ECF4F77" w:rsidR="008D0DC1" w:rsidRDefault="008D0DC1" w:rsidP="00E43230"/>
    <w:p w14:paraId="3228599B" w14:textId="51024CD3" w:rsidR="008D0DC1" w:rsidRDefault="008D0DC1" w:rsidP="00E43230"/>
    <w:p w14:paraId="58A46A8C" w14:textId="6003DB98" w:rsidR="008D0DC1" w:rsidRPr="008D0DC1" w:rsidRDefault="008D0DC1" w:rsidP="00E43230">
      <w:pPr>
        <w:rPr>
          <w:b/>
          <w:bCs/>
        </w:rPr>
      </w:pPr>
      <w:r w:rsidRPr="008D0DC1">
        <w:rPr>
          <w:b/>
          <w:bCs/>
        </w:rPr>
        <w:t>Managing Adult patients with PICU staff in the PICU</w:t>
      </w:r>
    </w:p>
    <w:p w14:paraId="52F52B90" w14:textId="3CACC5FE" w:rsidR="008D0DC1" w:rsidRPr="008D0DC1" w:rsidRDefault="008D0DC1" w:rsidP="008D0DC1">
      <w:r>
        <w:t>2</w:t>
      </w:r>
      <w:r w:rsidR="00F91398">
        <w:t>5</w:t>
      </w:r>
      <w:r>
        <w:t xml:space="preserve">. </w:t>
      </w:r>
      <w:r w:rsidRPr="008D0DC1">
        <w:t xml:space="preserve">Did you </w:t>
      </w:r>
      <w:r>
        <w:t>mange adult patient with PICU staff in the PICU</w:t>
      </w:r>
      <w:r w:rsidRPr="008D0DC1">
        <w:t>?</w:t>
      </w:r>
    </w:p>
    <w:p w14:paraId="229509DB" w14:textId="57E051BE" w:rsidR="008D0DC1" w:rsidRPr="008D0DC1" w:rsidRDefault="008D0DC1" w:rsidP="008D0DC1">
      <w:r w:rsidRPr="008D0DC1">
        <w:lastRenderedPageBreak/>
        <w:tab/>
        <w:t>Yes</w:t>
      </w:r>
      <w:r w:rsidRPr="008D0DC1">
        <w:tab/>
      </w:r>
      <w:r w:rsidR="00F91398">
        <w:tab/>
      </w:r>
      <w:r w:rsidRPr="008D0DC1">
        <w:t>No</w:t>
      </w:r>
    </w:p>
    <w:p w14:paraId="4AA7E888" w14:textId="2A36B662" w:rsidR="008D0DC1" w:rsidRPr="008D0DC1" w:rsidRDefault="008D0DC1" w:rsidP="008D0DC1">
      <w:r w:rsidRPr="008D0DC1">
        <w:tab/>
        <w:t xml:space="preserve">If Yes, proceed to question </w:t>
      </w:r>
      <w:r>
        <w:t>2</w:t>
      </w:r>
      <w:r w:rsidR="00F91398">
        <w:t>6</w:t>
      </w:r>
    </w:p>
    <w:p w14:paraId="2690784F" w14:textId="1B5EBC8D" w:rsidR="008D0DC1" w:rsidRPr="008D0DC1" w:rsidRDefault="008D0DC1" w:rsidP="008D0DC1">
      <w:r w:rsidRPr="008D0DC1">
        <w:tab/>
        <w:t xml:space="preserve">If No, proceed to </w:t>
      </w:r>
      <w:r w:rsidR="000C0851">
        <w:t>conclusion</w:t>
      </w:r>
    </w:p>
    <w:p w14:paraId="0F642C72" w14:textId="77777777" w:rsidR="008D0DC1" w:rsidRPr="008D0DC1" w:rsidRDefault="008D0DC1" w:rsidP="008D0DC1"/>
    <w:p w14:paraId="1109B84E" w14:textId="5CBEF79F" w:rsidR="008D0DC1" w:rsidRPr="008D0DC1" w:rsidRDefault="008D0DC1" w:rsidP="008D0DC1">
      <w:r>
        <w:t>2</w:t>
      </w:r>
      <w:r w:rsidR="00F91398">
        <w:t>6</w:t>
      </w:r>
      <w:r w:rsidRPr="008D0DC1">
        <w:t>. How was this initially coordinated? i.e. Was it done at the level of your institution, regional health authority, provincial health authority and/or provincial Ministry of Health?</w:t>
      </w:r>
    </w:p>
    <w:p w14:paraId="68C2FA42" w14:textId="77777777" w:rsidR="008D0DC1" w:rsidRPr="008D0DC1" w:rsidRDefault="008D0DC1" w:rsidP="008D0DC1"/>
    <w:p w14:paraId="1B0791FE" w14:textId="7FB1F626" w:rsidR="008D0DC1" w:rsidRPr="008D0DC1" w:rsidRDefault="008D0DC1" w:rsidP="008D0DC1">
      <w:r>
        <w:t>2</w:t>
      </w:r>
      <w:r w:rsidR="00F91398">
        <w:t>7</w:t>
      </w:r>
      <w:r w:rsidRPr="008D0DC1">
        <w:t>. Did you feel like your PICU had adequate engagement and autonomy in the decision making to adopt this model of adult care?</w:t>
      </w:r>
    </w:p>
    <w:p w14:paraId="03DAC3CE" w14:textId="77777777" w:rsidR="008D0DC1" w:rsidRPr="008D0DC1" w:rsidRDefault="008D0DC1" w:rsidP="008D0DC1"/>
    <w:p w14:paraId="7A96688F" w14:textId="421903F1" w:rsidR="008D0DC1" w:rsidRDefault="008D0DC1" w:rsidP="008D0DC1">
      <w:r>
        <w:t>2</w:t>
      </w:r>
      <w:r w:rsidR="00F91398">
        <w:t>8</w:t>
      </w:r>
      <w:r w:rsidRPr="008D0DC1">
        <w:t>. How did you ensure that pediatric capacity for critically ill patients was not compromised as PICU beds were reallocated to adults?</w:t>
      </w:r>
    </w:p>
    <w:p w14:paraId="54B90DA4" w14:textId="5A4D254B" w:rsidR="00F91398" w:rsidRDefault="00F91398" w:rsidP="008D0DC1"/>
    <w:p w14:paraId="1E38E045" w14:textId="1D5A26CA" w:rsidR="00F91398" w:rsidRDefault="00F91398" w:rsidP="00F91398">
      <w:r>
        <w:t>29. During the COVID-19 pandemic, what was the specific trigger to initiate this model of care?</w:t>
      </w:r>
    </w:p>
    <w:p w14:paraId="571C62E1" w14:textId="77777777" w:rsidR="00185D61" w:rsidRDefault="00185D61" w:rsidP="008D0DC1"/>
    <w:p w14:paraId="77363506" w14:textId="770A3FCE" w:rsidR="008D0DC1" w:rsidRPr="008D0DC1" w:rsidRDefault="00185D61" w:rsidP="008D0DC1">
      <w:r>
        <w:t xml:space="preserve">30. How did your ensure adult patient care was not compromised and standard of care was provided while the PICU team expanded their scope of practice? </w:t>
      </w:r>
    </w:p>
    <w:p w14:paraId="759D29C7" w14:textId="77777777" w:rsidR="008D0DC1" w:rsidRPr="008D0DC1" w:rsidRDefault="008D0DC1" w:rsidP="008D0DC1"/>
    <w:p w14:paraId="2958A836" w14:textId="014D9429" w:rsidR="008D0DC1" w:rsidRPr="008D0DC1" w:rsidRDefault="00185D61" w:rsidP="008D0DC1">
      <w:r>
        <w:t>31</w:t>
      </w:r>
      <w:r w:rsidR="008D0DC1" w:rsidRPr="008D0DC1">
        <w:t>. Approximately how many adult patients were admitted to your PICU under this model of care?</w:t>
      </w:r>
    </w:p>
    <w:p w14:paraId="4E9CE0C3" w14:textId="77777777" w:rsidR="008D0DC1" w:rsidRPr="008D0DC1" w:rsidRDefault="008D0DC1" w:rsidP="008D0DC1"/>
    <w:p w14:paraId="7367899B" w14:textId="03467F12" w:rsidR="008D0DC1" w:rsidRPr="008D0DC1" w:rsidRDefault="00185D61" w:rsidP="008D0DC1">
      <w:r>
        <w:t>32</w:t>
      </w:r>
      <w:r w:rsidR="008D0DC1" w:rsidRPr="008D0DC1">
        <w:t>. What type of adult patients were admitted?</w:t>
      </w:r>
    </w:p>
    <w:p w14:paraId="6616E74F" w14:textId="77777777" w:rsidR="008D0DC1" w:rsidRPr="008D0DC1" w:rsidRDefault="008D0DC1" w:rsidP="008D0DC1">
      <w:r w:rsidRPr="008D0DC1">
        <w:tab/>
        <w:t>COVID+ only</w:t>
      </w:r>
    </w:p>
    <w:p w14:paraId="17B4A009" w14:textId="77777777" w:rsidR="008D0DC1" w:rsidRPr="008D0DC1" w:rsidRDefault="008D0DC1" w:rsidP="008D0DC1">
      <w:r w:rsidRPr="008D0DC1">
        <w:tab/>
        <w:t>Non COVID patients</w:t>
      </w:r>
    </w:p>
    <w:p w14:paraId="076C470D" w14:textId="42857B01" w:rsidR="008D0DC1" w:rsidRDefault="008D0DC1" w:rsidP="008D0DC1">
      <w:r w:rsidRPr="008D0DC1">
        <w:tab/>
        <w:t>Both COVID and nonCOVID+ patients</w:t>
      </w:r>
    </w:p>
    <w:p w14:paraId="15CCA850" w14:textId="6761D276" w:rsidR="00185D61" w:rsidRDefault="00185D61" w:rsidP="008D0DC1"/>
    <w:p w14:paraId="2ED3EB0F" w14:textId="4C0FCE1D" w:rsidR="00185D61" w:rsidRDefault="00185D61" w:rsidP="008D0DC1">
      <w:r>
        <w:t>33. Did you restrict the age of adults you cared for?</w:t>
      </w:r>
    </w:p>
    <w:p w14:paraId="156319D6" w14:textId="139F8653" w:rsidR="00185D61" w:rsidRDefault="00185D61" w:rsidP="008D0DC1">
      <w:r>
        <w:tab/>
        <w:t>Yes</w:t>
      </w:r>
      <w:r>
        <w:tab/>
      </w:r>
      <w:r>
        <w:tab/>
        <w:t>No</w:t>
      </w:r>
    </w:p>
    <w:p w14:paraId="69F0DCA4" w14:textId="584D6C26" w:rsidR="00185D61" w:rsidRDefault="00185D61" w:rsidP="008D0DC1"/>
    <w:p w14:paraId="2D3ACF37" w14:textId="50AFB9DB" w:rsidR="00185D61" w:rsidRDefault="00185D61" w:rsidP="008D0DC1">
      <w:r>
        <w:t>34. If #33 answered “Yes”, then</w:t>
      </w:r>
    </w:p>
    <w:p w14:paraId="796E1CCC" w14:textId="2447379E" w:rsidR="003C0B09" w:rsidRDefault="00185D61" w:rsidP="008D0DC1">
      <w:r>
        <w:tab/>
        <w:t>Provide age restriction</w:t>
      </w:r>
    </w:p>
    <w:p w14:paraId="5B2D71D4" w14:textId="77777777" w:rsidR="00185D61" w:rsidRDefault="00185D61" w:rsidP="008D0DC1"/>
    <w:p w14:paraId="4C74BD56" w14:textId="2E94849E" w:rsidR="00185D61" w:rsidRDefault="00185D61" w:rsidP="008D0DC1">
      <w:r>
        <w:t>35. Does your pediatric ICU have a dedicated transport team?</w:t>
      </w:r>
    </w:p>
    <w:p w14:paraId="12B0697C" w14:textId="322DD59F" w:rsidR="00185D61" w:rsidRDefault="00185D61" w:rsidP="008D0DC1">
      <w:r>
        <w:tab/>
        <w:t>Yes</w:t>
      </w:r>
      <w:r>
        <w:tab/>
      </w:r>
      <w:r>
        <w:tab/>
        <w:t>No</w:t>
      </w:r>
    </w:p>
    <w:p w14:paraId="236904CA" w14:textId="0EE96C90" w:rsidR="00185D61" w:rsidRDefault="00185D61" w:rsidP="008D0DC1"/>
    <w:p w14:paraId="2BF6861D" w14:textId="158EBB71" w:rsidR="00185D61" w:rsidRDefault="00185D61" w:rsidP="008D0DC1">
      <w:r>
        <w:t>36. If #35 answered “Yes”, then Did you pediatric transport team transport adult patients?</w:t>
      </w:r>
    </w:p>
    <w:p w14:paraId="3CFE5B19" w14:textId="66BDAF4C" w:rsidR="003C0B09" w:rsidRPr="008D0DC1" w:rsidRDefault="00185D61" w:rsidP="008D0DC1">
      <w:r>
        <w:tab/>
        <w:t>Yes</w:t>
      </w:r>
      <w:r>
        <w:tab/>
      </w:r>
      <w:r>
        <w:tab/>
        <w:t>No</w:t>
      </w:r>
    </w:p>
    <w:p w14:paraId="56D8E176" w14:textId="77777777" w:rsidR="008D0DC1" w:rsidRPr="008D0DC1" w:rsidRDefault="008D0DC1" w:rsidP="008D0DC1"/>
    <w:p w14:paraId="594E4A80" w14:textId="43E0FA23" w:rsidR="008D0DC1" w:rsidRPr="008D0DC1" w:rsidRDefault="00185D61" w:rsidP="008D0DC1">
      <w:r>
        <w:t>37</w:t>
      </w:r>
      <w:r w:rsidR="008D0DC1" w:rsidRPr="008D0DC1">
        <w:t xml:space="preserve">. For how long did your adopt this model of care? </w:t>
      </w:r>
    </w:p>
    <w:p w14:paraId="2B8CFA27" w14:textId="29F926F4" w:rsidR="008D0DC1" w:rsidRPr="008D0DC1" w:rsidRDefault="008D0DC1" w:rsidP="008D0DC1">
      <w:r w:rsidRPr="008D0DC1">
        <w:tab/>
      </w:r>
      <w:r w:rsidR="00185D61">
        <w:t>Provide date range</w:t>
      </w:r>
    </w:p>
    <w:p w14:paraId="7E6D0D1C" w14:textId="77777777" w:rsidR="008D0DC1" w:rsidRPr="008D0DC1" w:rsidRDefault="008D0DC1" w:rsidP="008D0DC1"/>
    <w:p w14:paraId="759A23A8" w14:textId="1C741E9A" w:rsidR="008D0DC1" w:rsidRPr="008D0DC1" w:rsidRDefault="00185D61" w:rsidP="008D0DC1">
      <w:r>
        <w:t>38</w:t>
      </w:r>
      <w:r w:rsidR="008D0DC1" w:rsidRPr="008D0DC1">
        <w:t>. Do you feel that this model of care had any negative impacts on PICU patient care?</w:t>
      </w:r>
    </w:p>
    <w:p w14:paraId="3556D0AE" w14:textId="77777777" w:rsidR="008D0DC1" w:rsidRPr="008D0DC1" w:rsidRDefault="008D0DC1" w:rsidP="008D0DC1"/>
    <w:p w14:paraId="648DD642" w14:textId="2DC6C852" w:rsidR="008D0DC1" w:rsidRPr="008D0DC1" w:rsidRDefault="00185D61" w:rsidP="008D0DC1">
      <w:r>
        <w:t>3</w:t>
      </w:r>
      <w:r w:rsidR="008D0DC1">
        <w:t>8</w:t>
      </w:r>
      <w:r w:rsidR="008D0DC1" w:rsidRPr="008D0DC1">
        <w:t>. Were there any unforeseen positives that your PICU encountered with this model of care?</w:t>
      </w:r>
    </w:p>
    <w:p w14:paraId="30619FA2" w14:textId="77777777" w:rsidR="008D0DC1" w:rsidRPr="008D0DC1" w:rsidRDefault="008D0DC1" w:rsidP="008D0DC1"/>
    <w:p w14:paraId="2C35D4C8" w14:textId="525E5851" w:rsidR="008D0DC1" w:rsidRDefault="00185D61" w:rsidP="008D0DC1">
      <w:r>
        <w:t>40</w:t>
      </w:r>
      <w:r w:rsidR="008D0DC1" w:rsidRPr="008D0DC1">
        <w:t xml:space="preserve">. Were there any lessons learned by your PICU from this model of care? </w:t>
      </w:r>
    </w:p>
    <w:p w14:paraId="086EEE3A" w14:textId="22B5CF89" w:rsidR="00E07863" w:rsidRDefault="00E07863" w:rsidP="008D0DC1"/>
    <w:p w14:paraId="33E7718B" w14:textId="79AF4A90" w:rsidR="00E07863" w:rsidRDefault="00E07863" w:rsidP="008D0DC1"/>
    <w:p w14:paraId="54CC7012" w14:textId="1121889D" w:rsidR="00E07863" w:rsidRPr="00E07863" w:rsidRDefault="00E07863" w:rsidP="008D0DC1">
      <w:pPr>
        <w:rPr>
          <w:b/>
          <w:bCs/>
        </w:rPr>
      </w:pPr>
      <w:r w:rsidRPr="00E07863">
        <w:rPr>
          <w:b/>
          <w:bCs/>
        </w:rPr>
        <w:t>Conclusion</w:t>
      </w:r>
    </w:p>
    <w:p w14:paraId="4E829B51" w14:textId="6A52E13C" w:rsidR="00E07863" w:rsidRPr="008D0DC1" w:rsidRDefault="00E07863" w:rsidP="008D0DC1">
      <w:r>
        <w:t>Thank you for you participation!</w:t>
      </w:r>
    </w:p>
    <w:p w14:paraId="604A195C" w14:textId="2830C8B6" w:rsidR="008D0DC1" w:rsidRDefault="008D0DC1" w:rsidP="00E43230"/>
    <w:p w14:paraId="38B14F27" w14:textId="77777777" w:rsidR="00B93F26" w:rsidRDefault="00B93F26"/>
    <w:sectPr w:rsidR="00B93F26" w:rsidSect="00F264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B3"/>
    <w:rsid w:val="000C0851"/>
    <w:rsid w:val="00170523"/>
    <w:rsid w:val="00185D61"/>
    <w:rsid w:val="001B717A"/>
    <w:rsid w:val="003C0B09"/>
    <w:rsid w:val="003D40E5"/>
    <w:rsid w:val="004B3EFE"/>
    <w:rsid w:val="004B4D19"/>
    <w:rsid w:val="00550790"/>
    <w:rsid w:val="008D0DC1"/>
    <w:rsid w:val="00904C6E"/>
    <w:rsid w:val="009A471E"/>
    <w:rsid w:val="00A47E6F"/>
    <w:rsid w:val="00B3655E"/>
    <w:rsid w:val="00B93F26"/>
    <w:rsid w:val="00DC02A2"/>
    <w:rsid w:val="00E07863"/>
    <w:rsid w:val="00E143B0"/>
    <w:rsid w:val="00E43230"/>
    <w:rsid w:val="00EA6AB3"/>
    <w:rsid w:val="00F2645E"/>
    <w:rsid w:val="00F322A1"/>
    <w:rsid w:val="00F9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8E7B2"/>
  <w15:chartTrackingRefBased/>
  <w15:docId w15:val="{32DB7A86-6CBC-FA4A-8A6E-36E9E5B0C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D40E5"/>
  </w:style>
  <w:style w:type="character" w:styleId="CommentReference">
    <w:name w:val="annotation reference"/>
    <w:basedOn w:val="DefaultParagraphFont"/>
    <w:uiPriority w:val="99"/>
    <w:semiHidden/>
    <w:unhideWhenUsed/>
    <w:rsid w:val="00550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79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7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7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D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D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Hansen</dc:creator>
  <cp:keywords/>
  <dc:description/>
  <cp:lastModifiedBy>Rafia Qaisar</cp:lastModifiedBy>
  <cp:revision>7</cp:revision>
  <dcterms:created xsi:type="dcterms:W3CDTF">2022-01-18T20:33:00Z</dcterms:created>
  <dcterms:modified xsi:type="dcterms:W3CDTF">2023-02-09T17:24:00Z</dcterms:modified>
</cp:coreProperties>
</file>